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able S2. Gene list of ROC curves in red modul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1015"/>
        <w:gridCol w:w="1580"/>
        <w:gridCol w:w="1433"/>
        <w:gridCol w:w="1434"/>
        <w:gridCol w:w="1434"/>
        <w:gridCol w:w="1015"/>
        <w:gridCol w:w="1017"/>
        <w:gridCol w:w="1016"/>
        <w:gridCol w:w="1016"/>
        <w:gridCol w:w="1009"/>
      </w:tblGrid>
      <w:tr>
        <w:trPr>
          <w:trHeight w:val="290" w:hRule="atLeast"/>
        </w:trPr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embl_gene_ID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Symbol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CytoHubba score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WGCNA score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AveExpr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P.Value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9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27423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AUNIP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11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871356786</w:t>
            </w:r>
          </w:p>
        </w:tc>
        <w:tc>
          <w:tcPr>
            <w:tcW w:w="14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017345044</w:t>
            </w:r>
          </w:p>
        </w:tc>
        <w:tc>
          <w:tcPr>
            <w:tcW w:w="14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000257289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5 genes AUC 0.686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10 genes AUC 0.743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</w:tcBorders>
            <w:shd w:fill="CC0000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15 genes AUC 0.943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</w:tcBorders>
            <w:shd w:fill="FFD966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20 genes AUC 0.857</w:t>
            </w:r>
          </w:p>
        </w:tc>
        <w:tc>
          <w:tcPr>
            <w:tcW w:w="1009" w:type="dxa"/>
            <w:vMerge w:val="restart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25 genes AUC 0.8</w:t>
            </w:r>
          </w:p>
        </w:tc>
      </w:tr>
      <w:tr>
        <w:trPr>
          <w:trHeight w:val="290" w:hRule="atLeast"/>
        </w:trPr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6549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DDIAS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11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845061884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089154155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01792776</w:t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</w:tcBorders>
            <w:shd w:fill="CC00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</w:tcBorders>
            <w:shd w:fill="FFD96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4667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CDCA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10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892718008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285476779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9.42482E-05</w:t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</w:tcBorders>
            <w:shd w:fill="CC00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</w:tcBorders>
            <w:shd w:fill="FFD96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5697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BUB1B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10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882613855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148148824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000251515</w:t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</w:tcBorders>
            <w:shd w:fill="CC00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</w:tcBorders>
            <w:shd w:fill="FFD96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54839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SKA1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10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853092292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021837441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017231299</w:t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</w:tcBorders>
            <w:shd w:fill="CC00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</w:tcBorders>
            <w:shd w:fill="FFD96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9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97299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BLM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9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880253175</w:t>
            </w:r>
          </w:p>
        </w:tc>
        <w:tc>
          <w:tcPr>
            <w:tcW w:w="14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017115292</w:t>
            </w:r>
          </w:p>
        </w:tc>
        <w:tc>
          <w:tcPr>
            <w:tcW w:w="14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0256241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</w:tcBorders>
            <w:shd w:fill="CC00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</w:tcBorders>
            <w:shd w:fill="FFD96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3422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PSRC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9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859493964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1410284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01195339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</w:tcBorders>
            <w:shd w:fill="CC00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</w:tcBorders>
            <w:shd w:fill="FFD96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4538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CCNA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9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85815223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22458844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00067446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</w:tcBorders>
            <w:shd w:fill="CC00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</w:tcBorders>
            <w:shd w:fill="FFD96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075218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GTSE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9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849844523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107672995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00330393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</w:tcBorders>
            <w:shd w:fill="CC00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</w:tcBorders>
            <w:shd w:fill="FFD96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051341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POLQ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9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825705345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05551478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012059599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</w:tcBorders>
            <w:shd w:fill="CC00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</w:tcBorders>
            <w:shd w:fill="FFD96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9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11206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FOXM1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9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816034831</w:t>
            </w:r>
          </w:p>
        </w:tc>
        <w:tc>
          <w:tcPr>
            <w:tcW w:w="14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083567284</w:t>
            </w:r>
          </w:p>
        </w:tc>
        <w:tc>
          <w:tcPr>
            <w:tcW w:w="14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000276589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</w:tcBorders>
            <w:shd w:fill="CC00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</w:tcBorders>
            <w:shd w:fill="FFD96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1739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CDC2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9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80039509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510395518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01136596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</w:tcBorders>
            <w:shd w:fill="CC00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</w:tcBorders>
            <w:shd w:fill="FFD96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1516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CENPA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8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87639014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17255785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02323200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</w:tcBorders>
            <w:shd w:fill="CC00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</w:tcBorders>
            <w:shd w:fill="FFD96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4273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PLK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8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868549525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165390464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02064430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</w:tcBorders>
            <w:shd w:fill="CC00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</w:tcBorders>
            <w:shd w:fill="FFD96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01412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2F1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8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860731803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006823714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047193497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</w:tcBorders>
            <w:shd w:fill="CC00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</w:tcBorders>
            <w:shd w:fill="FFD96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9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093009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CDC45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8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853058148</w:t>
            </w:r>
          </w:p>
        </w:tc>
        <w:tc>
          <w:tcPr>
            <w:tcW w:w="14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017686744</w:t>
            </w:r>
          </w:p>
        </w:tc>
        <w:tc>
          <w:tcPr>
            <w:tcW w:w="14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002059688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</w:tcBorders>
            <w:shd w:fill="FFD96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9890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PRC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8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845255155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38344936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03629883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</w:tcBorders>
            <w:shd w:fill="FFD96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4955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CHEK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8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844674315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090402714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00428852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</w:tcBorders>
            <w:shd w:fill="FFD96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1772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CENPF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8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794346594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215143973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01101031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</w:tcBorders>
            <w:shd w:fill="FFD96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35476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SPL1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7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821375744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004999334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022217319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</w:tcBorders>
            <w:shd w:fill="FFD96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9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52253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SPC25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7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813040256</w:t>
            </w:r>
          </w:p>
        </w:tc>
        <w:tc>
          <w:tcPr>
            <w:tcW w:w="14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2.986261137</w:t>
            </w:r>
          </w:p>
        </w:tc>
        <w:tc>
          <w:tcPr>
            <w:tcW w:w="14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6.79039E-05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09088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KIF4A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6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83097343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111518815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01516403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065328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MCM1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5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852144727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02580310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2.33971E-0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163808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KIF1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5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832889079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03247024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00171819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ENSG00000087586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AURKA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5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814726842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3.301365701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  <w:t>0.04638823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 w:cs="Calibri"/>
                <w:color w:val="000000"/>
                <w:kern w:val="0"/>
                <w:sz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</w:tcBorders>
            <w:shd w:fill="FF00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7T09:56:00Z</dcterms:created>
  <dc:creator>sweetenme</dc:creator>
  <dc:description/>
  <cp:keywords/>
  <dc:language>en-US</dc:language>
  <cp:lastModifiedBy>Rajeshwari A.</cp:lastModifiedBy>
  <dcterms:modified xsi:type="dcterms:W3CDTF">2021-11-03T06:26:00Z</dcterms:modified>
  <cp:revision>14</cp:revision>
  <dc:subject/>
  <dc:title/>
</cp:coreProperties>
</file>